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2B9" w:rsidRDefault="003B22B9" w:rsidP="003B22B9">
      <w:pPr>
        <w:rPr>
          <w:b/>
        </w:rPr>
      </w:pPr>
    </w:p>
    <w:p w:rsidR="003B22B9" w:rsidRPr="009C2543" w:rsidRDefault="003B22B9" w:rsidP="003B22B9">
      <w:pPr>
        <w:rPr>
          <w:rFonts w:ascii="Times New Roman" w:hAnsi="Times New Roman" w:cs="Times New Roman"/>
          <w:sz w:val="24"/>
        </w:rPr>
      </w:pPr>
      <w:r w:rsidRPr="009C2543">
        <w:rPr>
          <w:rFonts w:ascii="Times New Roman" w:hAnsi="Times New Roman" w:cs="Times New Roman"/>
          <w:sz w:val="24"/>
        </w:rPr>
        <w:t xml:space="preserve">Table S4.  Bacterial origin of the BSH protein sequences used in clustering with associated clusters.   </w:t>
      </w:r>
    </w:p>
    <w:tbl>
      <w:tblPr>
        <w:tblStyle w:val="TableGrid"/>
        <w:tblW w:w="0" w:type="auto"/>
        <w:tblLayout w:type="fixed"/>
        <w:tblLook w:val="04A0"/>
      </w:tblPr>
      <w:tblGrid>
        <w:gridCol w:w="986"/>
        <w:gridCol w:w="2808"/>
        <w:gridCol w:w="5782"/>
      </w:tblGrid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Cluster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Bacterial Family</w:t>
            </w:r>
            <w:r>
              <w:rPr>
                <w:sz w:val="20"/>
              </w:rPr>
              <w:t>*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Specie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1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Butyrivibrio_crossotus_DSM_2876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19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Clostridium_sp._7_3_54FAA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2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Clostridium_sp._M62/1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2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Coprococcus_comes_ATCC_27758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rysipelotrich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2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Erysipelotrichaceae_bacterium_5_2_54FAA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Eubacteriaceae</w:t>
            </w:r>
            <w:proofErr w:type="spellEnd"/>
            <w:r w:rsidRPr="00C426BC">
              <w:rPr>
                <w:sz w:val="20"/>
              </w:rPr>
              <w:t xml:space="preserve"> (2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Eubacterium_ventriosum_ATCC_27560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Rumin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2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Faecalibacterium_prausnitzii_A2-165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26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Roseburia_intestinalis_M50/1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2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Roseburia_intestinalis_XB6B4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1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28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Roseburia_inulinivorans_DSM_16841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Clostridiaceae</w:t>
            </w:r>
            <w:proofErr w:type="spellEnd"/>
            <w:r w:rsidRPr="00C426BC">
              <w:rPr>
                <w:sz w:val="20"/>
              </w:rPr>
              <w:t xml:space="preserve"> (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Clostridiales_bacterium_OBRC5-5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Clostridiaceae</w:t>
            </w:r>
            <w:proofErr w:type="spellEnd"/>
            <w:r w:rsidRPr="00C426BC">
              <w:rPr>
                <w:sz w:val="20"/>
              </w:rPr>
              <w:t xml:space="preserve"> (5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Clostridium_nexile_DSM_1787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Erysipelotrichaceae</w:t>
            </w:r>
            <w:proofErr w:type="spellEnd"/>
            <w:r w:rsidRPr="00C426BC">
              <w:rPr>
                <w:sz w:val="20"/>
              </w:rPr>
              <w:t xml:space="preserve"> (6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Coprobacillus_sp._8_2_54BFAA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Dorea_longicatena_DSM_13814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Eubacteriaceae</w:t>
            </w:r>
            <w:proofErr w:type="spellEnd"/>
            <w:r w:rsidRPr="00C426BC">
              <w:rPr>
                <w:sz w:val="20"/>
              </w:rPr>
              <w:t xml:space="preserve"> (8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Eubacterium_hallii_DSM_3353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Lachnospiraceae</w:t>
            </w:r>
            <w:proofErr w:type="spellEnd"/>
            <w:r w:rsidRPr="00C426BC">
              <w:rPr>
                <w:sz w:val="20"/>
              </w:rPr>
              <w:t xml:space="preserve"> (1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Lachnospiraceae_bacterium_2_1_58FAA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Lachnospiraceae</w:t>
            </w:r>
            <w:proofErr w:type="spellEnd"/>
            <w:r w:rsidRPr="00C426BC">
              <w:rPr>
                <w:sz w:val="20"/>
              </w:rPr>
              <w:t xml:space="preserve"> (1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Lachnospiraceae_bacterium_3_1_46FAA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Clostridial</w:t>
            </w:r>
            <w:proofErr w:type="spellEnd"/>
            <w:r w:rsidRPr="00C426BC">
              <w:rPr>
                <w:sz w:val="20"/>
              </w:rPr>
              <w:t xml:space="preserve"> family XI (1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Peptoniphilus_sp._oral_taxon_836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2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Lachnospiraceae</w:t>
            </w:r>
            <w:proofErr w:type="spellEnd"/>
            <w:r w:rsidRPr="00C426BC">
              <w:rPr>
                <w:sz w:val="20"/>
              </w:rPr>
              <w:t xml:space="preserve"> (1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Ruminococcus_obeum_ATCC_29174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3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Eubacteriaceae</w:t>
            </w:r>
            <w:proofErr w:type="spellEnd"/>
            <w:r w:rsidRPr="00C426BC">
              <w:rPr>
                <w:sz w:val="20"/>
              </w:rPr>
              <w:t xml:space="preserve"> (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Eubacterium_rectale_DSM_17629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3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Eubacteriaceae</w:t>
            </w:r>
            <w:proofErr w:type="spellEnd"/>
            <w:r w:rsidRPr="00C426BC">
              <w:rPr>
                <w:sz w:val="20"/>
              </w:rPr>
              <w:t xml:space="preserve"> (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Eubacterium_rectale_M104/1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r w:rsidRPr="00C426BC">
              <w:rPr>
                <w:sz w:val="20"/>
              </w:rPr>
              <w:t>4</w:t>
            </w: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sz w:val="20"/>
              </w:rPr>
              <w:t>Ruminococcaceae</w:t>
            </w:r>
            <w:proofErr w:type="spellEnd"/>
            <w:r w:rsidRPr="00C426BC">
              <w:rPr>
                <w:sz w:val="20"/>
              </w:rPr>
              <w:t xml:space="preserve"> (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sz w:val="20"/>
              </w:rPr>
              <w:t>Ruminococcus_bromii_L2-63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Anaerostipes_caccae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Anaerostipes_caccae_DSM_14662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Rumin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 (3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Anaerotruncus_sp._G3(2012)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Blautia_hydrogenotrophica_DSM_10507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Blautia_sp._KLE_1732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les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5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butyrate-producing_bacterium_SS3/4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les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6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butyrate-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producing_bacterium_SSC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>/2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rysipelotrich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atenibacterium_mitsuokai_DSM_15897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les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8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ales_bacterium_1_7_47FAA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39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um_asparagiforme_DSM_15981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Peptostrept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um_bartlettii_DSM_16795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um_bolteae_ATCC_BAA-613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um_cf._saccharolyticum_K10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um_citroniae_WAL-17108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um_difficile_Y384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5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Clostridium_hathewayi_DSM_13479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Peptostrept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6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umhiranoni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Clostridium_perfringen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nter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8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Enterococcus_casseliflavus_EC30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nter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49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Enterococcus_faecalis_599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nter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Enterococcus_faecalis_ATCC_29200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nter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Enterococcus_faecalis_EnGen0297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nter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Enterococcus_faecium_504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nter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nterococcus_saccharolyticu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rysipelotrich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Turicibacter_sanguinis_PC909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rysipelotrich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5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Turicibacter_sp._HGF1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rysipelotrich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6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Turicibacter_sanguinis|WP_006783877.1|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Rumin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Subdoligranulum_variabile_DSM_15176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  <w:lang w:val="fr-CA"/>
              </w:rPr>
              <w:t>Strept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  <w:lang w:val="fr-CA"/>
              </w:rPr>
              <w:t xml:space="preserve"> (58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  <w:lang w:val="fr-CA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  <w:lang w:val="fr-CA"/>
              </w:rPr>
              <w:t>Streptococcus_infantarius_ATCC_BAA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  <w:lang w:val="fr-CA"/>
              </w:rPr>
              <w:t>-102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Strept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59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Streptococcus_equinusATCC9812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Rumin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Ruminococcus_lactaris_ATCC_29176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Ruminococc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Ruminococcus_callidus_ATCC_27760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hnospir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Marvinbryantia_formatexigens_DSM_14469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Lactobacillus_vaginalis_ATCC_49540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Lactobacillus_ultunensis_DSM_16047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5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salivariu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6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  <w:lang w:val="fr-CA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rumini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rhamnosu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8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reuteri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69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plantarum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Lactobacillus_parafarraginis_F0439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paracasei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2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ori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3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Lactobacillus_kisonensis_F0435</w:t>
            </w:r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4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johnsonii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5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hilgardii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6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helveticus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7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gasseri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8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Lactobacillus_fermentum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Flavonifractor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79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Flavonifractor_plautii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ubacter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80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ubacterium_siraeum</w:t>
            </w:r>
            <w:proofErr w:type="spellEnd"/>
          </w:p>
        </w:tc>
      </w:tr>
      <w:tr w:rsidR="003B22B9" w:rsidRPr="00C426BC" w:rsidTr="003468CD">
        <w:tc>
          <w:tcPr>
            <w:tcW w:w="986" w:type="dxa"/>
          </w:tcPr>
          <w:p w:rsidR="003B22B9" w:rsidRPr="00C426BC" w:rsidRDefault="003B22B9" w:rsidP="003468CD">
            <w:pPr>
              <w:rPr>
                <w:sz w:val="20"/>
                <w:lang w:val="fr-CA"/>
              </w:rPr>
            </w:pPr>
          </w:p>
        </w:tc>
        <w:tc>
          <w:tcPr>
            <w:tcW w:w="2808" w:type="dxa"/>
          </w:tcPr>
          <w:p w:rsidR="003B22B9" w:rsidRPr="00C426BC" w:rsidRDefault="003B22B9" w:rsidP="003468CD">
            <w:pPr>
              <w:jc w:val="center"/>
              <w:rPr>
                <w:sz w:val="20"/>
                <w:lang w:val="fr-CA"/>
              </w:rPr>
            </w:pPr>
            <w:proofErr w:type="spellStart"/>
            <w:r w:rsidRPr="00C426BC">
              <w:rPr>
                <w:rFonts w:ascii="Calibri" w:hAnsi="Calibri"/>
                <w:color w:val="000000"/>
                <w:sz w:val="20"/>
              </w:rPr>
              <w:t>Eubacteriaceae</w:t>
            </w:r>
            <w:proofErr w:type="spellEnd"/>
            <w:r w:rsidRPr="00C426BC">
              <w:rPr>
                <w:rFonts w:ascii="Calibri" w:hAnsi="Calibri"/>
                <w:color w:val="000000"/>
                <w:sz w:val="20"/>
              </w:rPr>
              <w:t xml:space="preserve"> (81)</w:t>
            </w:r>
          </w:p>
        </w:tc>
        <w:tc>
          <w:tcPr>
            <w:tcW w:w="5782" w:type="dxa"/>
          </w:tcPr>
          <w:p w:rsidR="003B22B9" w:rsidRPr="00C426BC" w:rsidRDefault="003B22B9" w:rsidP="003468CD">
            <w:pPr>
              <w:rPr>
                <w:rFonts w:ascii="Calibri" w:hAnsi="Calibri"/>
                <w:color w:val="000000"/>
                <w:sz w:val="20"/>
              </w:rPr>
            </w:pPr>
            <w:r w:rsidRPr="00C426BC">
              <w:rPr>
                <w:rFonts w:ascii="Calibri" w:hAnsi="Calibri"/>
                <w:color w:val="000000"/>
                <w:sz w:val="20"/>
              </w:rPr>
              <w:t xml:space="preserve"> Eubacterium_biforme_DSM_3989</w:t>
            </w:r>
          </w:p>
        </w:tc>
      </w:tr>
    </w:tbl>
    <w:p w:rsidR="003B22B9" w:rsidRPr="00C426BC" w:rsidRDefault="003B22B9" w:rsidP="003B22B9">
      <w:pPr>
        <w:rPr>
          <w:sz w:val="20"/>
        </w:rPr>
      </w:pPr>
      <w:r>
        <w:rPr>
          <w:sz w:val="20"/>
        </w:rPr>
        <w:t>*</w:t>
      </w:r>
      <w:r w:rsidRPr="00C426BC">
        <w:rPr>
          <w:sz w:val="20"/>
        </w:rPr>
        <w:t xml:space="preserve"> Number in brackets represents the ID used in figure S1.</w:t>
      </w:r>
    </w:p>
    <w:p w:rsidR="003B22B9" w:rsidRPr="00B00C1B" w:rsidRDefault="003B22B9" w:rsidP="003B22B9"/>
    <w:p w:rsidR="003B22B9" w:rsidRDefault="003B22B9" w:rsidP="003B22B9"/>
    <w:p w:rsidR="00264307" w:rsidRDefault="00264307"/>
    <w:sectPr w:rsidR="00264307" w:rsidSect="00264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B22B9"/>
    <w:rsid w:val="00040638"/>
    <w:rsid w:val="00264307"/>
    <w:rsid w:val="003B22B9"/>
    <w:rsid w:val="009C2543"/>
    <w:rsid w:val="00EF0B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2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</dc:creator>
  <cp:lastModifiedBy>Alain</cp:lastModifiedBy>
  <cp:revision>3</cp:revision>
  <dcterms:created xsi:type="dcterms:W3CDTF">2014-11-25T21:01:00Z</dcterms:created>
  <dcterms:modified xsi:type="dcterms:W3CDTF">2014-11-26T16:04:00Z</dcterms:modified>
</cp:coreProperties>
</file>